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9A011" w14:textId="77777777" w:rsidR="00A36F7B" w:rsidRPr="00EB3A30" w:rsidRDefault="00AE5951">
      <w:pPr>
        <w:rPr>
          <w:rFonts w:ascii="Times" w:hAnsi="Times"/>
          <w:b/>
        </w:rPr>
      </w:pPr>
      <w:r w:rsidRPr="00EB3A30">
        <w:rPr>
          <w:rFonts w:ascii="Times" w:hAnsi="Times"/>
          <w:b/>
        </w:rPr>
        <w:t>Supplemental Table: Antihypertensive Treatment</w:t>
      </w:r>
    </w:p>
    <w:p w14:paraId="3E1E71EF" w14:textId="77777777" w:rsidR="00AE5951" w:rsidRPr="00EB3A30" w:rsidRDefault="00AE5951">
      <w:pPr>
        <w:rPr>
          <w:rFonts w:ascii="Times" w:hAnsi="Times"/>
          <w:b/>
        </w:rPr>
      </w:pPr>
      <w:bookmarkStart w:id="0" w:name="_GoBack"/>
      <w:bookmarkEnd w:id="0"/>
    </w:p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4000"/>
        <w:gridCol w:w="4120"/>
      </w:tblGrid>
      <w:tr w:rsidR="00AE5951" w:rsidRPr="00EB3A30" w14:paraId="16E10357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BC9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</w:pPr>
            <w:r w:rsidRPr="00EB3A30"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  <w:t xml:space="preserve">Controlled </w:t>
            </w:r>
            <w:proofErr w:type="spellStart"/>
            <w:r w:rsidRPr="00EB3A30"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  <w:t>Hypertensives</w:t>
            </w:r>
            <w:proofErr w:type="spellEnd"/>
            <w:r w:rsidRPr="00EB3A30"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  <w:t xml:space="preserve"> (n=22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DF51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</w:pPr>
            <w:r w:rsidRPr="00EB3A30"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  <w:t xml:space="preserve">Uncontrolled </w:t>
            </w:r>
            <w:proofErr w:type="spellStart"/>
            <w:r w:rsidRPr="00EB3A30"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  <w:t>Hypertensives</w:t>
            </w:r>
            <w:proofErr w:type="spellEnd"/>
            <w:r w:rsidRPr="00EB3A30">
              <w:rPr>
                <w:rFonts w:ascii="Times" w:eastAsia="Times New Roman" w:hAnsi="Times" w:cs="Times New Roman"/>
                <w:b/>
                <w:bCs/>
                <w:color w:val="000000"/>
                <w:u w:val="single"/>
              </w:rPr>
              <w:t xml:space="preserve"> (n=21)</w:t>
            </w:r>
          </w:p>
        </w:tc>
      </w:tr>
      <w:tr w:rsidR="00AE5951" w:rsidRPr="00EB3A30" w14:paraId="000C353F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D12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HCTZ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EBC9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41AA22EE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057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HCTZ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B1F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65D0EA7A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92A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Triamteren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EE5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74EE33B9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882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Amlodipin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310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1FDA735B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2429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Amlodipin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1EB9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7E3F296C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1CDD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Diltiaze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039A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33986E8D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0573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Verapamil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F84D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7D8EB2C5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31F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Atenolol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C8B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140D03F7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2B32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Metoprolo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248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EB3A30">
              <w:rPr>
                <w:rFonts w:ascii="Times" w:eastAsia="Times New Roman" w:hAnsi="Times" w:cs="Times New Roman"/>
                <w:color w:val="000000"/>
              </w:rPr>
              <w:t>no</w:t>
            </w:r>
            <w:proofErr w:type="gramEnd"/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 antihypertensive</w:t>
            </w:r>
          </w:p>
        </w:tc>
      </w:tr>
      <w:tr w:rsidR="00AE5951" w:rsidRPr="00EB3A30" w14:paraId="294F97D5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9DC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Metoprolo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E06D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HCTZ</w:t>
            </w:r>
          </w:p>
        </w:tc>
      </w:tr>
      <w:tr w:rsidR="00AE5951" w:rsidRPr="00EB3A30" w14:paraId="25C4098A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7EF3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Metoprolo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F6F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HCTZ</w:t>
            </w:r>
          </w:p>
        </w:tc>
      </w:tr>
      <w:tr w:rsidR="00AE5951" w:rsidRPr="00EB3A30" w14:paraId="34AC68D6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C27B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Enalapri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D03D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Amlodipine</w:t>
            </w:r>
          </w:p>
        </w:tc>
      </w:tr>
      <w:tr w:rsidR="00AE5951" w:rsidRPr="00EB3A30" w14:paraId="52A09D07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A7D1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Fosinopri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E11A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Nifedipine</w:t>
            </w:r>
            <w:proofErr w:type="spellEnd"/>
          </w:p>
        </w:tc>
      </w:tr>
      <w:tr w:rsidR="00AE5951" w:rsidRPr="00EB3A30" w14:paraId="51D899C9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F5AC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Lisinopri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C96A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Nifedipine</w:t>
            </w:r>
            <w:proofErr w:type="spellEnd"/>
          </w:p>
        </w:tc>
      </w:tr>
      <w:tr w:rsidR="00AE5951" w:rsidRPr="00EB3A30" w14:paraId="016C1F5B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949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Lisinopri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AA7C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Benazepril</w:t>
            </w:r>
          </w:p>
        </w:tc>
      </w:tr>
      <w:tr w:rsidR="00AE5951" w:rsidRPr="00EB3A30" w14:paraId="4ED34416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A467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Losart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BBB0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HCTZ, Triamterene</w:t>
            </w:r>
          </w:p>
        </w:tc>
      </w:tr>
      <w:tr w:rsidR="00AE5951" w:rsidRPr="00EB3A30" w14:paraId="7178E656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ECDE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Valsarta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B133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HCTZ, </w:t>
            </w: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Nifedipine</w:t>
            </w:r>
            <w:proofErr w:type="spellEnd"/>
          </w:p>
        </w:tc>
      </w:tr>
      <w:tr w:rsidR="00AE5951" w:rsidRPr="00EB3A30" w14:paraId="047EB733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7856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Triamterene, Verapamil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6843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Triamterene, Amlodipine</w:t>
            </w:r>
          </w:p>
        </w:tc>
      </w:tr>
      <w:tr w:rsidR="00AE5951" w:rsidRPr="00EB3A30" w14:paraId="59E6964E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BF60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HCTZ, </w:t>
            </w: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Benazapri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80EC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HCTZ, </w:t>
            </w: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Metoprolol</w:t>
            </w:r>
            <w:proofErr w:type="spellEnd"/>
          </w:p>
        </w:tc>
      </w:tr>
      <w:tr w:rsidR="00AE5951" w:rsidRPr="00EB3A30" w14:paraId="50E78F84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D7E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HCTZ, </w:t>
            </w: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Enalapri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ED6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>Triamterene, Quinapril</w:t>
            </w:r>
          </w:p>
        </w:tc>
      </w:tr>
      <w:tr w:rsidR="00AE5951" w:rsidRPr="00EB3A30" w14:paraId="77307139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AABF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Diltiazem</w:t>
            </w:r>
            <w:proofErr w:type="spellEnd"/>
            <w:r w:rsidRPr="00EB3A30">
              <w:rPr>
                <w:rFonts w:ascii="Times" w:eastAsia="Times New Roman" w:hAnsi="Times" w:cs="Times New Roman"/>
                <w:color w:val="000000"/>
              </w:rPr>
              <w:t>, Atenolol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3B86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HCTZ, </w:t>
            </w: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Bisoprolol</w:t>
            </w:r>
            <w:proofErr w:type="spellEnd"/>
            <w:r w:rsidRPr="00EB3A30">
              <w:rPr>
                <w:rFonts w:ascii="Times" w:eastAsia="Times New Roman" w:hAnsi="Times" w:cs="Times New Roman"/>
                <w:color w:val="000000"/>
              </w:rPr>
              <w:t>, Losartan</w:t>
            </w:r>
          </w:p>
        </w:tc>
      </w:tr>
      <w:tr w:rsidR="00AE5951" w:rsidRPr="00EB3A30" w14:paraId="03C4102E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8721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color w:val="000000"/>
              </w:rPr>
              <w:t xml:space="preserve">Amlodipine, </w:t>
            </w:r>
            <w:proofErr w:type="spellStart"/>
            <w:r w:rsidRPr="00EB3A30">
              <w:rPr>
                <w:rFonts w:ascii="Times" w:eastAsia="Times New Roman" w:hAnsi="Times" w:cs="Times New Roman"/>
                <w:color w:val="000000"/>
              </w:rPr>
              <w:t>Lisinopril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B45C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E5951" w:rsidRPr="00EB3A30" w14:paraId="3760000A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77A0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079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E5951" w:rsidRPr="00EB3A30" w14:paraId="320A4C88" w14:textId="77777777" w:rsidTr="00AE5951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4E4E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EB3A30">
              <w:rPr>
                <w:rFonts w:ascii="Times" w:eastAsia="Times New Roman" w:hAnsi="Times" w:cs="Times New Roman"/>
                <w:i/>
                <w:iCs/>
                <w:color w:val="000000"/>
              </w:rPr>
              <w:t>Hydrochlorothiazide = HCTZ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75C" w14:textId="77777777" w:rsidR="00AE5951" w:rsidRPr="00EB3A30" w:rsidRDefault="00AE5951" w:rsidP="00AE5951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5026DDC3" w14:textId="77777777" w:rsidR="00AE5951" w:rsidRPr="00EB3A30" w:rsidRDefault="00AE5951">
      <w:pPr>
        <w:rPr>
          <w:rFonts w:ascii="Times" w:hAnsi="Times"/>
        </w:rPr>
      </w:pPr>
    </w:p>
    <w:sectPr w:rsidR="00AE5951" w:rsidRPr="00EB3A30" w:rsidSect="00A36F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951"/>
    <w:rsid w:val="004936B6"/>
    <w:rsid w:val="00A36F7B"/>
    <w:rsid w:val="00AE5951"/>
    <w:rsid w:val="00EB3A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2C0C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0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Macintosh Word</Application>
  <DocSecurity>0</DocSecurity>
  <Lines>5</Lines>
  <Paragraphs>1</Paragraphs>
  <ScaleCrop>false</ScaleCrop>
  <Company>University of Miami Miller School of Medicine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Kern</dc:creator>
  <cp:keywords/>
  <dc:description/>
  <cp:lastModifiedBy>Kyle Kern</cp:lastModifiedBy>
  <cp:revision>2</cp:revision>
  <dcterms:created xsi:type="dcterms:W3CDTF">2017-05-05T05:33:00Z</dcterms:created>
  <dcterms:modified xsi:type="dcterms:W3CDTF">2017-05-05T05:47:00Z</dcterms:modified>
</cp:coreProperties>
</file>